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1A103" w14:textId="10F38104" w:rsidR="009D6448" w:rsidRPr="00EA3CF1" w:rsidRDefault="009D6448" w:rsidP="009D6448">
      <w:pPr>
        <w:rPr>
          <w:rFonts w:asciiTheme="minorHAnsi" w:hAnsiTheme="minorHAnsi" w:cstheme="minorHAnsi"/>
          <w:b/>
          <w:bCs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Pr="00E21D37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="00A935E9">
        <w:rPr>
          <w:rFonts w:asciiTheme="minorHAnsi" w:hAnsiTheme="minorHAnsi" w:cstheme="minorHAnsi"/>
          <w:b/>
          <w:bCs/>
          <w:sz w:val="22"/>
          <w:szCs w:val="22"/>
        </w:rPr>
        <w:t>4</w:t>
      </w:r>
      <w:r w:rsidRPr="00E21D37">
        <w:rPr>
          <w:rFonts w:asciiTheme="minorHAnsi" w:hAnsiTheme="minorHAnsi" w:cstheme="minorHAnsi"/>
          <w:b/>
          <w:bCs/>
          <w:sz w:val="22"/>
          <w:szCs w:val="22"/>
        </w:rPr>
        <w:t xml:space="preserve"> – </w:t>
      </w:r>
      <w:r w:rsidRPr="00E21D37">
        <w:rPr>
          <w:rFonts w:asciiTheme="minorHAnsi" w:hAnsiTheme="minorHAnsi" w:cstheme="minorHAnsi"/>
          <w:sz w:val="22"/>
          <w:szCs w:val="22"/>
        </w:rPr>
        <w:t>Probability of a perinatal death by parity and referral status in babies born in Benin, Malawi, Tanzania, Uganda by post-estimation margins analysis (N=79063)</w:t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790"/>
        <w:gridCol w:w="2400"/>
        <w:gridCol w:w="1300"/>
        <w:gridCol w:w="1300"/>
        <w:gridCol w:w="1300"/>
      </w:tblGrid>
      <w:tr w:rsidR="009D6448" w:rsidRPr="00E21D37" w14:paraId="21336D36" w14:textId="77777777" w:rsidTr="00B82AD7">
        <w:trPr>
          <w:trHeight w:val="1380"/>
        </w:trPr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AEDD2" w14:textId="77777777" w:rsidR="009D6448" w:rsidRPr="00E21D37" w:rsidRDefault="009D6448" w:rsidP="00B82AD7">
            <w:pPr>
              <w:jc w:val="center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Parit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26356" w14:textId="77777777" w:rsidR="009D6448" w:rsidRPr="00E21D37" w:rsidRDefault="009D6448" w:rsidP="00B82AD7">
            <w:pPr>
              <w:jc w:val="center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Referral stat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29B01B" w14:textId="77777777" w:rsidR="009D6448" w:rsidRPr="00E21D37" w:rsidRDefault="009D6448" w:rsidP="00B82AD7">
            <w:pPr>
              <w:jc w:val="center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Probability of a perinatal death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0227" w14:textId="77777777" w:rsidR="009D6448" w:rsidRPr="00E21D37" w:rsidRDefault="009D6448" w:rsidP="00B82AD7">
            <w:pPr>
              <w:jc w:val="center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95% 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D863B" w14:textId="77777777" w:rsidR="009D6448" w:rsidRPr="00E21D37" w:rsidRDefault="009D6448" w:rsidP="00B82AD7">
            <w:pPr>
              <w:jc w:val="center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p-value</w:t>
            </w:r>
          </w:p>
        </w:tc>
      </w:tr>
      <w:tr w:rsidR="009D6448" w:rsidRPr="00E21D37" w14:paraId="5BB1D2CF" w14:textId="77777777" w:rsidTr="00B82AD7">
        <w:trPr>
          <w:trHeight w:val="34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7A0C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F87F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not refer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0DAE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BB7B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1.5-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2D68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9D6448" w:rsidRPr="00E21D37" w14:paraId="1B7EA895" w14:textId="77777777" w:rsidTr="00B82AD7">
        <w:trPr>
          <w:trHeight w:val="34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3BEB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95B6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 xml:space="preserve">referred </w:t>
            </w:r>
            <w:r>
              <w:rPr>
                <w:rFonts w:cstheme="minorHAnsi"/>
                <w:color w:val="000000"/>
              </w:rPr>
              <w:t>pre-lab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642D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CBF7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2.0-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B6BA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9D6448" w:rsidRPr="00E21D37" w14:paraId="021F40F8" w14:textId="77777777" w:rsidTr="00B82AD7">
        <w:trPr>
          <w:trHeight w:val="34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19A5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ADA7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referred in</w:t>
            </w:r>
            <w:r>
              <w:rPr>
                <w:rFonts w:cstheme="minorHAnsi"/>
                <w:color w:val="000000"/>
              </w:rPr>
              <w:t>-lab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A9EC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9CCC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3.2-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4B0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9D6448" w:rsidRPr="00E21D37" w14:paraId="105A32C9" w14:textId="77777777" w:rsidTr="00B82AD7">
        <w:trPr>
          <w:trHeight w:val="34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1315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1-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CDD1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not refer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BCD0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1F59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1.5-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847C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9D6448" w:rsidRPr="00E21D37" w14:paraId="52308D74" w14:textId="77777777" w:rsidTr="00B82AD7">
        <w:trPr>
          <w:trHeight w:val="34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0329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1-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3A4D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 xml:space="preserve">referred </w:t>
            </w:r>
            <w:r>
              <w:rPr>
                <w:rFonts w:cstheme="minorHAnsi"/>
                <w:color w:val="000000"/>
              </w:rPr>
              <w:t>pre-lab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5FEF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23FF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1.8-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D51E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9D6448" w:rsidRPr="00E21D37" w14:paraId="3FC8206B" w14:textId="77777777" w:rsidTr="00B82AD7">
        <w:trPr>
          <w:trHeight w:val="34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85C4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1-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75E4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referred in</w:t>
            </w:r>
            <w:r>
              <w:rPr>
                <w:rFonts w:cstheme="minorHAnsi"/>
                <w:color w:val="000000"/>
              </w:rPr>
              <w:t>-lab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5C75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C9EC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3.9-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3F45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9D6448" w:rsidRPr="00E21D37" w14:paraId="66E13D96" w14:textId="77777777" w:rsidTr="00B82AD7">
        <w:trPr>
          <w:trHeight w:val="34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875A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≥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89C5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not referr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30FE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65CD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2.2-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4809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9D6448" w:rsidRPr="00E21D37" w14:paraId="7C5A3767" w14:textId="77777777" w:rsidTr="00B82AD7">
        <w:trPr>
          <w:trHeight w:val="34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85CC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≥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DFF1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 xml:space="preserve">referred </w:t>
            </w:r>
            <w:r>
              <w:rPr>
                <w:rFonts w:cstheme="minorHAnsi"/>
                <w:color w:val="000000"/>
              </w:rPr>
              <w:t>pre-labo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B8E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799B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2.1-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130A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9D6448" w:rsidRPr="00E21D37" w14:paraId="69B4A8BD" w14:textId="77777777" w:rsidTr="00B82AD7">
        <w:trPr>
          <w:trHeight w:val="340"/>
        </w:trPr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C6347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≥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742E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referred in</w:t>
            </w:r>
            <w:r>
              <w:rPr>
                <w:rFonts w:cstheme="minorHAnsi"/>
                <w:color w:val="000000"/>
              </w:rPr>
              <w:t>-labo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AFD4E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3EB9" w14:textId="77777777" w:rsidR="009D6448" w:rsidRPr="00E21D37" w:rsidRDefault="009D6448" w:rsidP="00B82AD7">
            <w:pPr>
              <w:jc w:val="right"/>
              <w:rPr>
                <w:rFonts w:cstheme="minorHAnsi"/>
                <w:color w:val="000000"/>
              </w:rPr>
            </w:pPr>
            <w:r w:rsidRPr="00E21D37">
              <w:rPr>
                <w:rFonts w:cstheme="minorHAnsi"/>
                <w:color w:val="000000"/>
              </w:rPr>
              <w:t>5.7-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7318D" w14:textId="77777777" w:rsidR="009D6448" w:rsidRPr="00E21D37" w:rsidRDefault="009D6448" w:rsidP="00B82AD7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</w:tbl>
    <w:p w14:paraId="1C333B80" w14:textId="77777777" w:rsidR="00A21A7E" w:rsidRDefault="00A21A7E"/>
    <w:sectPr w:rsidR="00A21A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448"/>
    <w:rsid w:val="00002588"/>
    <w:rsid w:val="00004627"/>
    <w:rsid w:val="000341AF"/>
    <w:rsid w:val="000A591A"/>
    <w:rsid w:val="000E6930"/>
    <w:rsid w:val="000E797A"/>
    <w:rsid w:val="001015A5"/>
    <w:rsid w:val="00111E84"/>
    <w:rsid w:val="001150E1"/>
    <w:rsid w:val="00121382"/>
    <w:rsid w:val="00134284"/>
    <w:rsid w:val="001547B5"/>
    <w:rsid w:val="001A74D2"/>
    <w:rsid w:val="001E02FC"/>
    <w:rsid w:val="002A3B3D"/>
    <w:rsid w:val="002B5083"/>
    <w:rsid w:val="002E5C6E"/>
    <w:rsid w:val="002F54A6"/>
    <w:rsid w:val="00306570"/>
    <w:rsid w:val="00341DD1"/>
    <w:rsid w:val="00351F57"/>
    <w:rsid w:val="00372788"/>
    <w:rsid w:val="00376BF2"/>
    <w:rsid w:val="003A4DF7"/>
    <w:rsid w:val="003B3F22"/>
    <w:rsid w:val="003E3283"/>
    <w:rsid w:val="00400C29"/>
    <w:rsid w:val="00421521"/>
    <w:rsid w:val="00425EEE"/>
    <w:rsid w:val="00496432"/>
    <w:rsid w:val="004C70CC"/>
    <w:rsid w:val="004D37A7"/>
    <w:rsid w:val="004E565D"/>
    <w:rsid w:val="005223D1"/>
    <w:rsid w:val="00535C69"/>
    <w:rsid w:val="00565EB7"/>
    <w:rsid w:val="00574565"/>
    <w:rsid w:val="005824EC"/>
    <w:rsid w:val="00586A55"/>
    <w:rsid w:val="0059150F"/>
    <w:rsid w:val="0060239E"/>
    <w:rsid w:val="00606184"/>
    <w:rsid w:val="00625E4E"/>
    <w:rsid w:val="00641238"/>
    <w:rsid w:val="00656AF6"/>
    <w:rsid w:val="0065796C"/>
    <w:rsid w:val="00665860"/>
    <w:rsid w:val="006720F2"/>
    <w:rsid w:val="006B31AC"/>
    <w:rsid w:val="006C210F"/>
    <w:rsid w:val="006C58D3"/>
    <w:rsid w:val="006F68AF"/>
    <w:rsid w:val="00711B61"/>
    <w:rsid w:val="0073169D"/>
    <w:rsid w:val="00754961"/>
    <w:rsid w:val="007617CE"/>
    <w:rsid w:val="007B2BDA"/>
    <w:rsid w:val="007C6B16"/>
    <w:rsid w:val="007D069A"/>
    <w:rsid w:val="00812E45"/>
    <w:rsid w:val="00823206"/>
    <w:rsid w:val="0082337A"/>
    <w:rsid w:val="00831808"/>
    <w:rsid w:val="008327AF"/>
    <w:rsid w:val="008345BE"/>
    <w:rsid w:val="008400F5"/>
    <w:rsid w:val="008675B9"/>
    <w:rsid w:val="0087268C"/>
    <w:rsid w:val="00887B08"/>
    <w:rsid w:val="008B28EB"/>
    <w:rsid w:val="008C3B9C"/>
    <w:rsid w:val="008D4B9D"/>
    <w:rsid w:val="008D6F0C"/>
    <w:rsid w:val="009107FE"/>
    <w:rsid w:val="00922630"/>
    <w:rsid w:val="0093461E"/>
    <w:rsid w:val="00945873"/>
    <w:rsid w:val="009578B5"/>
    <w:rsid w:val="009B702F"/>
    <w:rsid w:val="009D6448"/>
    <w:rsid w:val="009E23A5"/>
    <w:rsid w:val="00A01FC9"/>
    <w:rsid w:val="00A20DB8"/>
    <w:rsid w:val="00A21A7E"/>
    <w:rsid w:val="00A66B8B"/>
    <w:rsid w:val="00A80E51"/>
    <w:rsid w:val="00A8136D"/>
    <w:rsid w:val="00A935E9"/>
    <w:rsid w:val="00AD420A"/>
    <w:rsid w:val="00AE3B3A"/>
    <w:rsid w:val="00AF08C8"/>
    <w:rsid w:val="00B42EE1"/>
    <w:rsid w:val="00B5323D"/>
    <w:rsid w:val="00B846C3"/>
    <w:rsid w:val="00BA40D7"/>
    <w:rsid w:val="00BC3E07"/>
    <w:rsid w:val="00BE2D7B"/>
    <w:rsid w:val="00BE46CD"/>
    <w:rsid w:val="00C452BD"/>
    <w:rsid w:val="00C57A66"/>
    <w:rsid w:val="00CD0F73"/>
    <w:rsid w:val="00CE574D"/>
    <w:rsid w:val="00CE62D4"/>
    <w:rsid w:val="00CF4576"/>
    <w:rsid w:val="00CF7697"/>
    <w:rsid w:val="00D00A5B"/>
    <w:rsid w:val="00D06BCB"/>
    <w:rsid w:val="00D21C01"/>
    <w:rsid w:val="00D31D20"/>
    <w:rsid w:val="00D32C1E"/>
    <w:rsid w:val="00D4718B"/>
    <w:rsid w:val="00D646CC"/>
    <w:rsid w:val="00D72BA7"/>
    <w:rsid w:val="00D82991"/>
    <w:rsid w:val="00D82CC3"/>
    <w:rsid w:val="00D90071"/>
    <w:rsid w:val="00DA4CA8"/>
    <w:rsid w:val="00DB0580"/>
    <w:rsid w:val="00DE78F0"/>
    <w:rsid w:val="00E17862"/>
    <w:rsid w:val="00E31704"/>
    <w:rsid w:val="00E35B5F"/>
    <w:rsid w:val="00E42B48"/>
    <w:rsid w:val="00E458E8"/>
    <w:rsid w:val="00E5533E"/>
    <w:rsid w:val="00E571D8"/>
    <w:rsid w:val="00E6310E"/>
    <w:rsid w:val="00E772F9"/>
    <w:rsid w:val="00E865BF"/>
    <w:rsid w:val="00EA20D4"/>
    <w:rsid w:val="00EA722E"/>
    <w:rsid w:val="00EA7C4E"/>
    <w:rsid w:val="00EB0913"/>
    <w:rsid w:val="00EF2707"/>
    <w:rsid w:val="00F10404"/>
    <w:rsid w:val="00F55D1C"/>
    <w:rsid w:val="00F64B10"/>
    <w:rsid w:val="00F80283"/>
    <w:rsid w:val="00F94277"/>
    <w:rsid w:val="00FB6313"/>
    <w:rsid w:val="00FE5878"/>
    <w:rsid w:val="00FE71D2"/>
    <w:rsid w:val="00FF2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4246F6"/>
  <w15:chartTrackingRefBased/>
  <w15:docId w15:val="{49F50305-0109-1240-8E85-36CF7BD2D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44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Straneo</dc:creator>
  <cp:keywords/>
  <dc:description/>
  <cp:lastModifiedBy>Manuela Straneo</cp:lastModifiedBy>
  <cp:revision>2</cp:revision>
  <dcterms:created xsi:type="dcterms:W3CDTF">2023-09-27T16:17:00Z</dcterms:created>
  <dcterms:modified xsi:type="dcterms:W3CDTF">2023-09-28T10:01:00Z</dcterms:modified>
</cp:coreProperties>
</file>